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13502" w14:textId="0AE8F5CD" w:rsidR="007D0285" w:rsidRPr="00827916" w:rsidRDefault="007D0285">
      <w:pPr>
        <w:rPr>
          <w:rFonts w:ascii="Times New Roman" w:hAnsi="Times New Roman" w:cs="Times New Roman"/>
        </w:rPr>
      </w:pPr>
      <w:r w:rsidRPr="00827916">
        <w:rPr>
          <w:rFonts w:ascii="Times New Roman" w:hAnsi="Times New Roman" w:cs="Times New Roman"/>
        </w:rPr>
        <w:t>Supplementary Table S1. Overview of the SGMC Longitudinal Community-Embedded Training Curriculum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3378"/>
        <w:gridCol w:w="3776"/>
        <w:gridCol w:w="4165"/>
      </w:tblGrid>
      <w:tr w:rsidR="007B414D" w:rsidRPr="00827916" w14:paraId="6D2F6BF4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AF77851" w14:textId="77777777" w:rsidR="007D0285" w:rsidRPr="00827916" w:rsidRDefault="007D0285" w:rsidP="007D02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14:paraId="12CF85C2" w14:textId="77777777" w:rsidR="007D0285" w:rsidRPr="00827916" w:rsidRDefault="007D0285" w:rsidP="007D02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Learning Objectives</w:t>
            </w:r>
          </w:p>
        </w:tc>
        <w:tc>
          <w:tcPr>
            <w:tcW w:w="0" w:type="auto"/>
            <w:vAlign w:val="center"/>
            <w:hideMark/>
          </w:tcPr>
          <w:p w14:paraId="3E4B1E25" w14:textId="77777777" w:rsidR="007D0285" w:rsidRPr="00827916" w:rsidRDefault="007D0285" w:rsidP="007D02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Key Activities &amp; Modules</w:t>
            </w:r>
          </w:p>
        </w:tc>
        <w:tc>
          <w:tcPr>
            <w:tcW w:w="0" w:type="auto"/>
            <w:vAlign w:val="center"/>
            <w:hideMark/>
          </w:tcPr>
          <w:p w14:paraId="62D053E5" w14:textId="77777777" w:rsidR="007D0285" w:rsidRPr="00827916" w:rsidRDefault="007D0285" w:rsidP="007D028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Frequency / Duration</w:t>
            </w:r>
          </w:p>
        </w:tc>
      </w:tr>
      <w:tr w:rsidR="007B414D" w:rsidRPr="00827916" w14:paraId="560F34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4D61D5" w14:textId="77777777" w:rsidR="007D0285" w:rsidRPr="00827916" w:rsidRDefault="007D0285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1. Clinical Practice (Rural)</w:t>
            </w:r>
          </w:p>
        </w:tc>
        <w:tc>
          <w:tcPr>
            <w:tcW w:w="0" w:type="auto"/>
            <w:vAlign w:val="center"/>
            <w:hideMark/>
          </w:tcPr>
          <w:p w14:paraId="340D1869" w14:textId="6CF56F5F" w:rsidR="00827916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Develop competence in comprehensive rural general practice. </w:t>
            </w:r>
          </w:p>
          <w:p w14:paraId="5224202D" w14:textId="33A5C73E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Manage undifferentiated acute and chronic conditions in resource-limited settings. </w:t>
            </w:r>
          </w:p>
          <w:p w14:paraId="66AEFB53" w14:textId="39AC897E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Pr</w:t>
            </w: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actice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 patient-centered care with longitudinal continuity.</w:t>
            </w:r>
          </w:p>
        </w:tc>
        <w:tc>
          <w:tcPr>
            <w:tcW w:w="0" w:type="auto"/>
            <w:vAlign w:val="center"/>
            <w:hideMark/>
          </w:tcPr>
          <w:p w14:paraId="64439529" w14:textId="68A4E4B6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Rural Placement: Embedded clinical practice at rural clinics or small hospitals as a core member of the care team. </w:t>
            </w:r>
          </w:p>
          <w:p w14:paraId="0C193DDE" w14:textId="36CD69E3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Home Care: Regular home visits for </w:t>
            </w: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older adults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 and palliative patients. </w:t>
            </w:r>
          </w:p>
          <w:p w14:paraId="61EC7BE9" w14:textId="42FDBD7B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Emergency Care: Participation in rural emergency care, including on-call duties.</w:t>
            </w:r>
          </w:p>
        </w:tc>
        <w:tc>
          <w:tcPr>
            <w:tcW w:w="0" w:type="auto"/>
            <w:vAlign w:val="center"/>
            <w:hideMark/>
          </w:tcPr>
          <w:p w14:paraId="74CA3F23" w14:textId="0163F91E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Duration: Typically 3 years (aligned with the Japanese general practice residency program). </w:t>
            </w:r>
          </w:p>
          <w:p w14:paraId="485A94E7" w14:textId="7A8E1059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Intensity: Full-time or rotation-based placements, depending on individual training pathways.</w:t>
            </w:r>
          </w:p>
        </w:tc>
      </w:tr>
      <w:tr w:rsidR="007B414D" w:rsidRPr="00827916" w14:paraId="780FD4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4C4079" w14:textId="77777777" w:rsidR="007D0285" w:rsidRPr="00827916" w:rsidRDefault="007D0285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2. Mentoring &amp; Academic Development</w:t>
            </w:r>
          </w:p>
        </w:tc>
        <w:tc>
          <w:tcPr>
            <w:tcW w:w="0" w:type="auto"/>
            <w:vAlign w:val="center"/>
            <w:hideMark/>
          </w:tcPr>
          <w:p w14:paraId="56B0EA97" w14:textId="645CE872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Form a strong professional identity as a generalist physician. </w:t>
            </w:r>
          </w:p>
          <w:p w14:paraId="7E7A4E36" w14:textId="3319A855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Acquire skills in evidence-based medicine (EBM) and clinical reasoning. </w:t>
            </w:r>
          </w:p>
          <w:p w14:paraId="28521775" w14:textId="5C06472A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Maintain professional engagement and </w:t>
            </w: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mitigate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 isolation through sustained peer and faculty interaction.</w:t>
            </w:r>
          </w:p>
        </w:tc>
        <w:tc>
          <w:tcPr>
            <w:tcW w:w="0" w:type="auto"/>
            <w:vAlign w:val="center"/>
            <w:hideMark/>
          </w:tcPr>
          <w:p w14:paraId="1E877BB9" w14:textId="15AB957E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Virtual Office (Slack): Daily asynchronous case consultation and mentorship. </w:t>
            </w:r>
          </w:p>
          <w:p w14:paraId="3CBF123A" w14:textId="79229319" w:rsidR="007D0285" w:rsidRPr="00C66153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Zoom Conferences: Weekly or monthly synchronous case conferences </w:t>
            </w:r>
            <w:r w:rsidR="007D0285" w:rsidRPr="00C66153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(</w:t>
            </w:r>
            <w:r w:rsidR="007B414D" w:rsidRPr="00C66153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g</w:t>
            </w:r>
            <w:r w:rsidR="007D0285" w:rsidRPr="00C66153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rand </w:t>
            </w:r>
            <w:r w:rsidR="007B414D" w:rsidRPr="00C66153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r</w:t>
            </w:r>
            <w:r w:rsidR="007D0285" w:rsidRPr="00C66153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ounds, </w:t>
            </w:r>
            <w:r w:rsidR="007B414D" w:rsidRPr="00C66153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m</w:t>
            </w:r>
            <w:r w:rsidR="007D0285" w:rsidRPr="00C66153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orning </w:t>
            </w:r>
            <w:r w:rsidR="007B414D" w:rsidRPr="00C66153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r</w:t>
            </w:r>
            <w:r w:rsidR="007D0285" w:rsidRPr="00C66153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eport</w:t>
            </w:r>
            <w:r w:rsidR="007B414D" w:rsidRPr="00C66153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, case report writing </w:t>
            </w:r>
            <w:proofErr w:type="spellStart"/>
            <w:r w:rsidR="007B414D" w:rsidRPr="00C66153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etc</w:t>
            </w:r>
            <w:proofErr w:type="spellEnd"/>
            <w:r w:rsidR="007D0285" w:rsidRPr="00C66153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). </w:t>
            </w:r>
          </w:p>
          <w:p w14:paraId="705AB180" w14:textId="20AFA517" w:rsidR="007D0285" w:rsidRPr="007B414D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C66153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C66153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Career Coaching: </w:t>
            </w:r>
            <w:r w:rsidR="007B414D" w:rsidRPr="00C66153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Periodic one-on-one mentoring sessions with senior faculty or an external professional coach.</w:t>
            </w:r>
          </w:p>
        </w:tc>
        <w:tc>
          <w:tcPr>
            <w:tcW w:w="0" w:type="auto"/>
            <w:vAlign w:val="center"/>
            <w:hideMark/>
          </w:tcPr>
          <w:p w14:paraId="270BABE2" w14:textId="6F804C50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Daily: Slack-based interactions. </w:t>
            </w:r>
          </w:p>
          <w:p w14:paraId="2714ED52" w14:textId="3B7CAF17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Weekly/Monthly: Scheduled online educational conferences. </w:t>
            </w:r>
          </w:p>
          <w:p w14:paraId="62587F13" w14:textId="6C9F00CE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Longitudinal: Continuous throughout the 3-year training period.</w:t>
            </w:r>
          </w:p>
        </w:tc>
      </w:tr>
      <w:tr w:rsidR="007B414D" w:rsidRPr="00827916" w14:paraId="022323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4E2E49" w14:textId="77777777" w:rsidR="007D0285" w:rsidRPr="00827916" w:rsidRDefault="007D0285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3. Community-Based Inquiry &amp; Research</w:t>
            </w:r>
          </w:p>
        </w:tc>
        <w:tc>
          <w:tcPr>
            <w:tcW w:w="0" w:type="auto"/>
            <w:vAlign w:val="center"/>
            <w:hideMark/>
          </w:tcPr>
          <w:p w14:paraId="60135511" w14:textId="641C9F51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Understand social determinants of health in rural communities. </w:t>
            </w:r>
          </w:p>
          <w:p w14:paraId="1463AD3B" w14:textId="3A04CFC0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lastRenderedPageBreak/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Develop skills in community diagnosis and health promotion. </w:t>
            </w:r>
          </w:p>
          <w:p w14:paraId="5C525F3D" w14:textId="013CA2BD" w:rsidR="007D0285" w:rsidRPr="00827916" w:rsidRDefault="00827916" w:rsidP="007D0285">
            <w:pPr>
              <w:widowControl/>
              <w:rPr>
                <w:rFonts w:ascii="Times New Roman" w:eastAsia="ＭＳ Ｐゴシック" w:hAnsi="Times New Roman" w:cs="Times New Roman" w:hint="eastAsia"/>
                <w:kern w:val="0"/>
                <w:szCs w:val="21"/>
                <w14:ligatures w14:val="none"/>
              </w:rPr>
            </w:pPr>
            <w:r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27916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Cultivate autonomy and project management skills in real-world settings.</w:t>
            </w:r>
          </w:p>
        </w:tc>
        <w:tc>
          <w:tcPr>
            <w:tcW w:w="0" w:type="auto"/>
            <w:vAlign w:val="center"/>
            <w:hideMark/>
          </w:tcPr>
          <w:p w14:paraId="5D46D948" w14:textId="226679AB" w:rsidR="007D0285" w:rsidRPr="008C7A44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C7A44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lastRenderedPageBreak/>
              <w:t>・</w:t>
            </w:r>
            <w:r w:rsidR="007D0285" w:rsidRPr="008C7A44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Community Diagnosis: Analysis of regional health data (e.g</w:t>
            </w:r>
            <w:r w:rsidRPr="008C7A44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.</w:t>
            </w:r>
            <w:r w:rsidR="007D0285" w:rsidRPr="008C7A44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 administrative or public health databases). </w:t>
            </w:r>
          </w:p>
          <w:p w14:paraId="69CA5E09" w14:textId="441FD14A" w:rsidR="007D0285" w:rsidRPr="008C7A44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C7A44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lastRenderedPageBreak/>
              <w:t>・</w:t>
            </w:r>
            <w:r w:rsidR="007D0285" w:rsidRPr="008C7A44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Health Promotion Projects: Planning and leading local preventive care or community health initiatives. </w:t>
            </w:r>
          </w:p>
          <w:p w14:paraId="5F1C9441" w14:textId="43510EA2" w:rsidR="007D0285" w:rsidRPr="008C7A44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C7A44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・</w:t>
            </w:r>
            <w:r w:rsidR="007D0285" w:rsidRPr="008C7A44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Academic Writing: </w:t>
            </w:r>
            <w:r w:rsidR="007B414D" w:rsidRPr="008C7A44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Writing case reports or conducting clinical research</w:t>
            </w:r>
            <w:r w:rsidR="007D0285" w:rsidRPr="008C7A44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2126BE0" w14:textId="430B5A63" w:rsidR="007D0285" w:rsidRPr="008C7A44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C7A44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lastRenderedPageBreak/>
              <w:t>・</w:t>
            </w:r>
            <w:r w:rsidR="007D0285" w:rsidRPr="008C7A44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Project-based: Conducted longitudinally across the training period. </w:t>
            </w:r>
          </w:p>
          <w:p w14:paraId="66706D6F" w14:textId="13FBE11A" w:rsidR="007D0285" w:rsidRPr="008C7A44" w:rsidRDefault="00827916" w:rsidP="007D0285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8C7A44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lastRenderedPageBreak/>
              <w:t>・</w:t>
            </w:r>
            <w:r w:rsidR="007D0285" w:rsidRPr="008C7A44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 xml:space="preserve">Expected Output: </w:t>
            </w:r>
            <w:r w:rsidR="007B414D" w:rsidRPr="008C7A44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At least one academic presentation and/or at least one manuscript submission is required during the training period</w:t>
            </w:r>
            <w:r w:rsidR="007D0285" w:rsidRPr="008C7A44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.</w:t>
            </w:r>
          </w:p>
        </w:tc>
      </w:tr>
    </w:tbl>
    <w:p w14:paraId="1D081BFD" w14:textId="77777777" w:rsidR="007D0285" w:rsidRPr="00827916" w:rsidRDefault="007D0285">
      <w:pPr>
        <w:rPr>
          <w:rFonts w:ascii="Times New Roman" w:hAnsi="Times New Roman" w:cs="Times New Roman"/>
          <w:szCs w:val="21"/>
        </w:rPr>
      </w:pPr>
    </w:p>
    <w:sectPr w:rsidR="007D0285" w:rsidRPr="00827916" w:rsidSect="007D0285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285"/>
    <w:rsid w:val="00051ACF"/>
    <w:rsid w:val="00603EFA"/>
    <w:rsid w:val="007B414D"/>
    <w:rsid w:val="007D0285"/>
    <w:rsid w:val="00827916"/>
    <w:rsid w:val="008C6DCB"/>
    <w:rsid w:val="008C7A44"/>
    <w:rsid w:val="00C66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D1EEE"/>
  <w15:chartTrackingRefBased/>
  <w15:docId w15:val="{322D4D94-3662-BC42-B9F5-E89DF0D41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D028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02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02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028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028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028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028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028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028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D028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D028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D028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D02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D02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D02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D02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D02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D028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D02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D0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02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D02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02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D02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028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D028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D02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D028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D0285"/>
    <w:rPr>
      <w:b/>
      <w:bCs/>
      <w:smallCaps/>
      <w:color w:val="0F4761" w:themeColor="accent1" w:themeShade="BF"/>
      <w:spacing w:val="5"/>
    </w:rPr>
  </w:style>
  <w:style w:type="character" w:styleId="aa">
    <w:name w:val="Strong"/>
    <w:basedOn w:val="a0"/>
    <w:uiPriority w:val="22"/>
    <w:qFormat/>
    <w:rsid w:val="007D0285"/>
    <w:rPr>
      <w:b/>
      <w:bCs/>
    </w:rPr>
  </w:style>
  <w:style w:type="character" w:styleId="ab">
    <w:name w:val="annotation reference"/>
    <w:basedOn w:val="a0"/>
    <w:uiPriority w:val="99"/>
    <w:semiHidden/>
    <w:unhideWhenUsed/>
    <w:rsid w:val="007B414D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7B414D"/>
  </w:style>
  <w:style w:type="character" w:customStyle="1" w:styleId="ad">
    <w:name w:val="コメント文字列 (文字)"/>
    <w:basedOn w:val="a0"/>
    <w:link w:val="ac"/>
    <w:uiPriority w:val="99"/>
    <w:semiHidden/>
    <w:rsid w:val="007B414D"/>
  </w:style>
  <w:style w:type="paragraph" w:styleId="ae">
    <w:name w:val="annotation subject"/>
    <w:basedOn w:val="ac"/>
    <w:next w:val="ac"/>
    <w:link w:val="af"/>
    <w:uiPriority w:val="99"/>
    <w:semiHidden/>
    <w:unhideWhenUsed/>
    <w:rsid w:val="007B414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B41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口　公太</dc:creator>
  <cp:keywords/>
  <dc:description/>
  <cp:lastModifiedBy>坂口　公太</cp:lastModifiedBy>
  <cp:revision>6</cp:revision>
  <dcterms:created xsi:type="dcterms:W3CDTF">2026-01-24T01:21:00Z</dcterms:created>
  <dcterms:modified xsi:type="dcterms:W3CDTF">2026-02-08T03:21:00Z</dcterms:modified>
</cp:coreProperties>
</file>